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953F3" w14:textId="78E3B3E2" w:rsidR="003159A6" w:rsidRPr="003F7D62" w:rsidRDefault="00627B12" w:rsidP="0061044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</w:pPr>
      <w:r w:rsidRPr="003F7D62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SUPPLEMENTARY DATA</w:t>
      </w:r>
      <w:r w:rsidR="006929D9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 xml:space="preserve"> (A) and (B)</w:t>
      </w:r>
    </w:p>
    <w:p w14:paraId="6CD9C8F3" w14:textId="338CE53D" w:rsidR="00627B12" w:rsidRPr="00801D92" w:rsidRDefault="00627B12" w:rsidP="00801D92">
      <w:pPr>
        <w:pStyle w:val="ListParagraph"/>
        <w:numPr>
          <w:ilvl w:val="0"/>
          <w:numId w:val="1"/>
        </w:num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01D92">
        <w:rPr>
          <w:rFonts w:ascii="Times New Roman" w:hAnsi="Times New Roman" w:cs="Times New Roman"/>
          <w:b/>
          <w:sz w:val="24"/>
          <w:szCs w:val="24"/>
          <w:u w:val="single"/>
        </w:rPr>
        <w:t>Materials and methods</w:t>
      </w:r>
    </w:p>
    <w:p w14:paraId="14D66DF6" w14:textId="77777777" w:rsidR="00627B12" w:rsidRPr="003F7D62" w:rsidRDefault="00627B12" w:rsidP="00610448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F7D62">
        <w:rPr>
          <w:rFonts w:ascii="Times New Roman" w:hAnsi="Times New Roman" w:cs="Times New Roman"/>
          <w:b/>
          <w:i/>
          <w:sz w:val="24"/>
          <w:szCs w:val="24"/>
        </w:rPr>
        <w:t>Cerebrospinal fluid: collection methods and analysis techniques</w:t>
      </w:r>
    </w:p>
    <w:p w14:paraId="1CF951D5" w14:textId="5141CAB8" w:rsidR="00BB72C8" w:rsidRDefault="006E15D3" w:rsidP="00610448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6E15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uman ProcartaPlex</w:t>
      </w:r>
      <w:r w:rsidR="00B425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™</w:t>
      </w:r>
      <w:r w:rsidRPr="006E15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mmune Monitoring Panel (ThermoFisher Scientific, USA)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s a </w:t>
      </w:r>
      <w:r w:rsidR="00BB72C8" w:rsidRPr="00BB72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reconfigured multiplex immunoassay kit that measures 65 protein </w:t>
      </w:r>
      <w:r w:rsidR="00BB72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rgets: </w:t>
      </w:r>
      <w:r w:rsidR="003F7D62" w:rsidRPr="003F7D6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RIL, BAFF, BLC, CD30, CD40L, ENA-78, Eotaxin, Eotaxin-2, Eotaxin-3, FGF-2, Fractalkine, G-CSF, GM-CSF</w:t>
      </w:r>
      <w:r w:rsidR="003F7D62" w:rsidRPr="000E3B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GROα</w:t>
      </w:r>
      <w:r w:rsidR="000E3B4C" w:rsidRPr="000E3B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also known as CXCL1)</w:t>
      </w:r>
      <w:r w:rsidR="003F7D62" w:rsidRPr="000E3B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HGF, IFN-α, IFN-ɣ, IL-1α, IL-1β, IL-2, IL-2R, IL-3, IL-4, IL-5, IL-6, IL-7, IL-8, IL-9, IL-10, IL-12p70, IL-13, IL-15, IL-16, IL-17A, IL-18, IL-20, IL-21, IL-22, IL-23, IL-27, IL-31, IP-10, I-TAC, LIF, MCP-1</w:t>
      </w:r>
      <w:r w:rsidR="000E3B4C" w:rsidRPr="000E3B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also known</w:t>
      </w:r>
      <w:r w:rsidR="000E3B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 CCL2)</w:t>
      </w:r>
      <w:r w:rsidR="003F7D62" w:rsidRPr="003F7D6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MCP-2, MCP-3, M-CSF, MDC, MIF, MIG, MIP-1α, MIP-1β, MIP-3α, MMP-1, NGF-β, SCF, SDF-1α, TNF-α, TNF-β, TNF-R2, TRAIL, TSLP, TWEAK, and VEGF-A. </w:t>
      </w:r>
      <w:r w:rsidR="00BB72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erebrospinal fluid samples are prepared </w:t>
      </w:r>
      <w:r w:rsidR="00881C8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 duplicates per patient </w:t>
      </w:r>
      <w:r w:rsidR="00BB72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investigated </w:t>
      </w:r>
      <w:r w:rsidR="00881C8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llowing the</w:t>
      </w:r>
      <w:r w:rsidR="00BB72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nufacturer’s instructions. Results are </w:t>
      </w:r>
      <w:r w:rsidR="0061044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ad</w:t>
      </w:r>
      <w:r w:rsidR="00BB72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ia the </w:t>
      </w:r>
      <w:r w:rsidR="00610448" w:rsidRPr="003F7D6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uminex 200 (LX200) system</w:t>
      </w:r>
      <w:r w:rsidR="0061044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the end of the experiment.</w:t>
      </w:r>
    </w:p>
    <w:p w14:paraId="59C65DD5" w14:textId="64281AF3" w:rsidR="00BB72C8" w:rsidRDefault="00BB72C8" w:rsidP="00610448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8A8BD07" w14:textId="00154A7C" w:rsidR="00995EA0" w:rsidRPr="00801D92" w:rsidRDefault="00610448" w:rsidP="00801D92">
      <w:pPr>
        <w:pStyle w:val="ListParagraph"/>
        <w:numPr>
          <w:ilvl w:val="0"/>
          <w:numId w:val="1"/>
        </w:num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01D92">
        <w:rPr>
          <w:rFonts w:ascii="Times New Roman" w:hAnsi="Times New Roman" w:cs="Times New Roman"/>
          <w:b/>
          <w:sz w:val="24"/>
          <w:szCs w:val="24"/>
          <w:u w:val="single"/>
        </w:rPr>
        <w:t>Results</w:t>
      </w:r>
    </w:p>
    <w:p w14:paraId="719ED2D0" w14:textId="42CA56A4" w:rsidR="00610448" w:rsidRDefault="00995EA0" w:rsidP="00995EA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wing to limited availability of clinical material, CSF samples from 8 patients (Patients A, B, C, D, F, G, I and J) were interrogated via the </w:t>
      </w:r>
      <w:r w:rsidRPr="006E15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uman ProcartaPlex</w:t>
      </w:r>
      <w:r w:rsidRPr="005735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TM</w:t>
      </w:r>
      <w:r w:rsidRPr="006E15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mmune Monitoring Panel (ThermoFisher Scientific, USA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5735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r this experiment, CSF from 2 non-tumour paediatric patients (both are diagnosed with congenital hydrocephalus) are used as controls.  </w:t>
      </w:r>
      <w:r w:rsidR="00881C8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results show similar trends to the proteome array whereby CCL2</w:t>
      </w:r>
      <w:r w:rsidR="005735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CXCL1</w:t>
      </w:r>
      <w:r w:rsidR="00881C8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5735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pression </w:t>
      </w:r>
      <w:r w:rsidR="00881C8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evels are significantly higher for the </w:t>
      </w:r>
      <w:r w:rsidR="005735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roup 3 and 4 patients with metastases. However, IL6 was only significantly higher for Group 3 metastatic </w:t>
      </w:r>
      <w:r w:rsidR="00DC1C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ients,</w:t>
      </w:r>
      <w:r w:rsidR="005735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hereas IL8 expression levels did not demonstrate statistical significance for either subtype.</w:t>
      </w:r>
    </w:p>
    <w:p w14:paraId="60818715" w14:textId="77777777" w:rsidR="00610448" w:rsidRDefault="00610448" w:rsidP="00610448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610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72CA9" w14:textId="77777777" w:rsidR="00F04A94" w:rsidRDefault="00F04A94" w:rsidP="00533786">
      <w:pPr>
        <w:spacing w:after="0" w:line="240" w:lineRule="auto"/>
      </w:pPr>
      <w:r>
        <w:separator/>
      </w:r>
    </w:p>
  </w:endnote>
  <w:endnote w:type="continuationSeparator" w:id="0">
    <w:p w14:paraId="4C243B23" w14:textId="77777777" w:rsidR="00F04A94" w:rsidRDefault="00F04A94" w:rsidP="00533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F9501" w14:textId="77777777" w:rsidR="00F04A94" w:rsidRDefault="00F04A94" w:rsidP="00533786">
      <w:pPr>
        <w:spacing w:after="0" w:line="240" w:lineRule="auto"/>
      </w:pPr>
      <w:r>
        <w:separator/>
      </w:r>
    </w:p>
  </w:footnote>
  <w:footnote w:type="continuationSeparator" w:id="0">
    <w:p w14:paraId="1A653F7F" w14:textId="77777777" w:rsidR="00F04A94" w:rsidRDefault="00F04A94" w:rsidP="005337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420D52"/>
    <w:multiLevelType w:val="hybridMultilevel"/>
    <w:tmpl w:val="9FEE17F2"/>
    <w:lvl w:ilvl="0" w:tplc="48090015">
      <w:start w:val="1"/>
      <w:numFmt w:val="upperLetter"/>
      <w:lvlText w:val="%1."/>
      <w:lvlJc w:val="left"/>
      <w:pPr>
        <w:ind w:left="360" w:hanging="360"/>
      </w:pPr>
      <w:rPr>
        <w:rFonts w:hint="default"/>
        <w:u w:val="none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B12"/>
    <w:rsid w:val="00072867"/>
    <w:rsid w:val="000A2D4D"/>
    <w:rsid w:val="000E3B4C"/>
    <w:rsid w:val="001D0ECC"/>
    <w:rsid w:val="003159A6"/>
    <w:rsid w:val="003F7D62"/>
    <w:rsid w:val="00533786"/>
    <w:rsid w:val="00573518"/>
    <w:rsid w:val="00610448"/>
    <w:rsid w:val="00627B12"/>
    <w:rsid w:val="006929D9"/>
    <w:rsid w:val="006E15D3"/>
    <w:rsid w:val="00801D92"/>
    <w:rsid w:val="00881C83"/>
    <w:rsid w:val="00995EA0"/>
    <w:rsid w:val="00B4259F"/>
    <w:rsid w:val="00BB72C8"/>
    <w:rsid w:val="00BC2C4B"/>
    <w:rsid w:val="00DC1C7B"/>
    <w:rsid w:val="00F0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81DF3A3"/>
  <w15:chartTrackingRefBased/>
  <w15:docId w15:val="{85C9313A-286F-4D7B-97EC-F3CA5E5BD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78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3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786"/>
    <w:rPr>
      <w:lang w:val="en-GB"/>
    </w:rPr>
  </w:style>
  <w:style w:type="paragraph" w:styleId="ListParagraph">
    <w:name w:val="List Paragraph"/>
    <w:basedOn w:val="Normal"/>
    <w:uiPriority w:val="34"/>
    <w:qFormat/>
    <w:rsid w:val="001D0E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2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C4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ow</dc:creator>
  <cp:keywords/>
  <dc:description/>
  <cp:lastModifiedBy>sharon low</cp:lastModifiedBy>
  <cp:revision>11</cp:revision>
  <dcterms:created xsi:type="dcterms:W3CDTF">2020-05-11T09:19:00Z</dcterms:created>
  <dcterms:modified xsi:type="dcterms:W3CDTF">2020-05-24T04:28:00Z</dcterms:modified>
</cp:coreProperties>
</file>